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72B3D" w14:textId="224D4EAA" w:rsidR="00CF05FB" w:rsidRPr="005D74E0" w:rsidRDefault="00CF05FB" w:rsidP="00CF05F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_Hlk191801701"/>
      <w:r w:rsidRPr="005D74E0">
        <w:rPr>
          <w:rFonts w:ascii="Times New Roman" w:hAnsi="Times New Roman" w:cs="Times New Roman"/>
          <w:b/>
          <w:bCs/>
          <w:sz w:val="24"/>
          <w:szCs w:val="28"/>
        </w:rPr>
        <w:t xml:space="preserve">Appendix </w:t>
      </w:r>
      <w:r w:rsidR="00CB4666" w:rsidRPr="005D74E0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5D74E0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A95A0F" w:rsidRPr="005D74E0">
        <w:rPr>
          <w:rFonts w:ascii="Times New Roman" w:hAnsi="Times New Roman" w:cs="Times New Roman"/>
          <w:b/>
          <w:bCs/>
          <w:sz w:val="24"/>
          <w:szCs w:val="28"/>
        </w:rPr>
        <w:t>The number of questions answered by participants across different questions.</w:t>
      </w:r>
      <w:r w:rsidR="00BF6EA3" w:rsidRPr="005D74E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(Total =119)</w:t>
      </w:r>
    </w:p>
    <w:tbl>
      <w:tblPr>
        <w:tblStyle w:val="aa"/>
        <w:tblW w:w="9918" w:type="dxa"/>
        <w:jc w:val="center"/>
        <w:tblLook w:val="04A0" w:firstRow="1" w:lastRow="0" w:firstColumn="1" w:lastColumn="0" w:noHBand="0" w:noVBand="1"/>
      </w:tblPr>
      <w:tblGrid>
        <w:gridCol w:w="8217"/>
        <w:gridCol w:w="1701"/>
      </w:tblGrid>
      <w:tr w:rsidR="00CF05FB" w:rsidRPr="00A95A0F" w14:paraId="35D05228" w14:textId="77777777" w:rsidTr="00DB06FF">
        <w:trPr>
          <w:trHeight w:val="330"/>
          <w:jc w:val="center"/>
        </w:trPr>
        <w:tc>
          <w:tcPr>
            <w:tcW w:w="82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84AD3FB" w14:textId="66E3DF5C" w:rsidR="00CF05FB" w:rsidRPr="00A95A0F" w:rsidRDefault="00CF05FB" w:rsidP="00CF05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95A0F">
              <w:rPr>
                <w:rFonts w:ascii="Times New Roman" w:hAnsi="Times New Roman" w:cs="Times New Roman"/>
                <w:b/>
                <w:bCs/>
                <w:szCs w:val="20"/>
              </w:rPr>
              <w:t>Ite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B31243" w14:textId="1330EE2D" w:rsidR="00CF05FB" w:rsidRPr="00A95A0F" w:rsidRDefault="00CF05FB" w:rsidP="00542F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95A0F">
              <w:rPr>
                <w:rFonts w:ascii="Times New Roman" w:hAnsi="Times New Roman" w:cs="Times New Roman"/>
                <w:b/>
                <w:bCs/>
                <w:szCs w:val="20"/>
              </w:rPr>
              <w:t>Responses</w:t>
            </w:r>
            <w:r w:rsidR="00254385">
              <w:rPr>
                <w:rFonts w:ascii="Times New Roman" w:hAnsi="Times New Roman" w:cs="Times New Roman" w:hint="eastAsia"/>
                <w:b/>
                <w:bCs/>
                <w:szCs w:val="20"/>
              </w:rPr>
              <w:t>,</w:t>
            </w:r>
            <w:r w:rsidR="00542FD3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</w:t>
            </w:r>
            <w:proofErr w:type="gramStart"/>
            <w:r w:rsidR="00A467B4">
              <w:rPr>
                <w:rFonts w:ascii="Times New Roman" w:hAnsi="Times New Roman" w:cs="Times New Roman" w:hint="eastAsia"/>
                <w:b/>
                <w:bCs/>
                <w:szCs w:val="20"/>
              </w:rPr>
              <w:t>n(</w:t>
            </w:r>
            <w:proofErr w:type="gramEnd"/>
            <w:r w:rsidR="00A467B4">
              <w:rPr>
                <w:rFonts w:ascii="Times New Roman" w:hAnsi="Times New Roman" w:cs="Times New Roman" w:hint="eastAsia"/>
                <w:b/>
                <w:bCs/>
                <w:szCs w:val="20"/>
              </w:rPr>
              <w:t>%)</w:t>
            </w:r>
          </w:p>
        </w:tc>
      </w:tr>
      <w:tr w:rsidR="00A95A0F" w:rsidRPr="00A95A0F" w14:paraId="20B929D7" w14:textId="768E3F0A" w:rsidTr="00DB06FF">
        <w:trPr>
          <w:trHeight w:val="330"/>
          <w:jc w:val="center"/>
        </w:trPr>
        <w:tc>
          <w:tcPr>
            <w:tcW w:w="9918" w:type="dxa"/>
            <w:gridSpan w:val="2"/>
            <w:tcBorders>
              <w:top w:val="single" w:sz="12" w:space="0" w:color="auto"/>
            </w:tcBorders>
            <w:noWrap/>
            <w:hideMark/>
          </w:tcPr>
          <w:p w14:paraId="4A155D37" w14:textId="628180F9" w:rsidR="00A95A0F" w:rsidRPr="00A95A0F" w:rsidRDefault="00A95A0F" w:rsidP="00A95A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95A0F">
              <w:rPr>
                <w:rFonts w:ascii="Times New Roman" w:hAnsi="Times New Roman" w:cs="Times New Roman"/>
                <w:b/>
                <w:bCs/>
                <w:szCs w:val="20"/>
              </w:rPr>
              <w:t>Screener</w:t>
            </w:r>
          </w:p>
        </w:tc>
      </w:tr>
      <w:tr w:rsidR="00CF05FB" w:rsidRPr="00A95A0F" w14:paraId="2169F0E3" w14:textId="30A5E71D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7A86D36D" w14:textId="77777777" w:rsidR="00CF05FB" w:rsidRPr="00A95A0F" w:rsidRDefault="00CF05FB" w:rsidP="00E25E6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5A0F">
              <w:rPr>
                <w:rFonts w:ascii="Times New Roman" w:hAnsi="Times New Roman" w:cs="Times New Roman"/>
              </w:rPr>
              <w:t>SQ1. What is your age group? (Based on international age)</w:t>
            </w:r>
          </w:p>
        </w:tc>
        <w:tc>
          <w:tcPr>
            <w:tcW w:w="1701" w:type="dxa"/>
          </w:tcPr>
          <w:p w14:paraId="67A01F18" w14:textId="62903552" w:rsidR="00CF05FB" w:rsidRPr="00A467B4" w:rsidRDefault="00CF05FB" w:rsidP="00A95A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67B4">
              <w:rPr>
                <w:rFonts w:ascii="Times New Roman" w:hAnsi="Times New Roman" w:cs="Times New Roman"/>
              </w:rPr>
              <w:t>119</w:t>
            </w:r>
            <w:r w:rsidR="00A467B4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A467B4" w:rsidRPr="00A95A0F" w14:paraId="71E69E36" w14:textId="04D5DA94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784B0AB4" w14:textId="77777777" w:rsidR="00A467B4" w:rsidRPr="00A95A0F" w:rsidRDefault="00A467B4" w:rsidP="00A467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5A0F">
              <w:rPr>
                <w:rFonts w:ascii="Times New Roman" w:hAnsi="Times New Roman" w:cs="Times New Roman"/>
              </w:rPr>
              <w:t>SQ2. Where do you reside?</w:t>
            </w:r>
          </w:p>
        </w:tc>
        <w:tc>
          <w:tcPr>
            <w:tcW w:w="1701" w:type="dxa"/>
          </w:tcPr>
          <w:p w14:paraId="1B2F00BD" w14:textId="2A13BA8F" w:rsidR="00A467B4" w:rsidRPr="00A467B4" w:rsidRDefault="00A467B4" w:rsidP="00A467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243D">
              <w:rPr>
                <w:rFonts w:ascii="Times New Roman" w:hAnsi="Times New Roman" w:cs="Times New Roman"/>
              </w:rPr>
              <w:t>119</w:t>
            </w:r>
            <w:r w:rsidRPr="009D243D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A467B4" w:rsidRPr="00A95A0F" w14:paraId="26D22935" w14:textId="753C0323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37508384" w14:textId="77777777" w:rsidR="00A467B4" w:rsidRPr="00A95A0F" w:rsidRDefault="00A467B4" w:rsidP="00A467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5A0F">
              <w:rPr>
                <w:rFonts w:ascii="Times New Roman" w:hAnsi="Times New Roman" w:cs="Times New Roman"/>
              </w:rPr>
              <w:t>SQ3. What is your gender?</w:t>
            </w:r>
          </w:p>
        </w:tc>
        <w:tc>
          <w:tcPr>
            <w:tcW w:w="1701" w:type="dxa"/>
          </w:tcPr>
          <w:p w14:paraId="1A514390" w14:textId="6C73B200" w:rsidR="00A467B4" w:rsidRPr="00A467B4" w:rsidRDefault="00A467B4" w:rsidP="00A467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243D">
              <w:rPr>
                <w:rFonts w:ascii="Times New Roman" w:hAnsi="Times New Roman" w:cs="Times New Roman"/>
              </w:rPr>
              <w:t>119</w:t>
            </w:r>
            <w:r w:rsidRPr="009D243D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CF05FB" w:rsidRPr="00A95A0F" w14:paraId="420FFA01" w14:textId="3A99A9E1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6783B051" w14:textId="77777777" w:rsidR="00CF05FB" w:rsidRPr="00A95A0F" w:rsidRDefault="00CF05FB" w:rsidP="00E25E6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5A0F">
              <w:rPr>
                <w:rFonts w:ascii="Times New Roman" w:hAnsi="Times New Roman" w:cs="Times New Roman"/>
              </w:rPr>
              <w:t>SQ4. Have you ever been diagnosed with prostate cancer?</w:t>
            </w:r>
          </w:p>
        </w:tc>
        <w:tc>
          <w:tcPr>
            <w:tcW w:w="1701" w:type="dxa"/>
          </w:tcPr>
          <w:p w14:paraId="3416E9EA" w14:textId="6BE154FA" w:rsidR="00CF05FB" w:rsidRPr="00A467B4" w:rsidRDefault="00CF05FB" w:rsidP="00A95A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67B4">
              <w:rPr>
                <w:rFonts w:ascii="Times New Roman" w:hAnsi="Times New Roman" w:cs="Times New Roman"/>
              </w:rPr>
              <w:t>61</w:t>
            </w:r>
            <w:r w:rsidR="00A467B4">
              <w:rPr>
                <w:rFonts w:ascii="Times New Roman" w:hAnsi="Times New Roman" w:cs="Times New Roman" w:hint="eastAsia"/>
              </w:rPr>
              <w:t>(51.3)</w:t>
            </w:r>
          </w:p>
        </w:tc>
      </w:tr>
      <w:tr w:rsidR="00CF05FB" w:rsidRPr="00A95A0F" w14:paraId="0AFF5CAE" w14:textId="6E18934B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79F6C563" w14:textId="77777777" w:rsidR="00CF05FB" w:rsidRPr="00A95A0F" w:rsidRDefault="00CF05FB" w:rsidP="00E25E6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5A0F">
              <w:rPr>
                <w:rFonts w:ascii="Times New Roman" w:hAnsi="Times New Roman" w:cs="Times New Roman"/>
              </w:rPr>
              <w:t>SQ5. Are you a family member or caregiver of a prostate cancer patient?</w:t>
            </w:r>
          </w:p>
        </w:tc>
        <w:tc>
          <w:tcPr>
            <w:tcW w:w="1701" w:type="dxa"/>
          </w:tcPr>
          <w:p w14:paraId="3FD7838E" w14:textId="48F6AAF3" w:rsidR="00CF05FB" w:rsidRPr="00A467B4" w:rsidRDefault="00CF05FB" w:rsidP="00A95A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67B4">
              <w:rPr>
                <w:rFonts w:ascii="Times New Roman" w:hAnsi="Times New Roman" w:cs="Times New Roman"/>
              </w:rPr>
              <w:t>112</w:t>
            </w:r>
            <w:r w:rsidR="00A467B4">
              <w:rPr>
                <w:rFonts w:ascii="Times New Roman" w:hAnsi="Times New Roman" w:cs="Times New Roman" w:hint="eastAsia"/>
              </w:rPr>
              <w:t>(94.1)</w:t>
            </w:r>
          </w:p>
        </w:tc>
      </w:tr>
      <w:tr w:rsidR="00CF05FB" w:rsidRPr="00A95A0F" w14:paraId="091D43D1" w14:textId="49DEBA39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0193407A" w14:textId="77777777" w:rsidR="00CF05FB" w:rsidRPr="00A95A0F" w:rsidRDefault="00CF05FB" w:rsidP="00E25E6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5A0F">
              <w:rPr>
                <w:rFonts w:ascii="Times New Roman" w:hAnsi="Times New Roman" w:cs="Times New Roman"/>
              </w:rPr>
              <w:t xml:space="preserve">SQ6. What was the stage of your prostate cancer at the time of </w:t>
            </w:r>
            <w:proofErr w:type="gramStart"/>
            <w:r w:rsidRPr="00A95A0F">
              <w:rPr>
                <w:rFonts w:ascii="Times New Roman" w:hAnsi="Times New Roman" w:cs="Times New Roman"/>
              </w:rPr>
              <w:t>initial</w:t>
            </w:r>
            <w:proofErr w:type="gramEnd"/>
            <w:r w:rsidRPr="00A95A0F">
              <w:rPr>
                <w:rFonts w:ascii="Times New Roman" w:hAnsi="Times New Roman" w:cs="Times New Roman"/>
              </w:rPr>
              <w:t xml:space="preserve"> diagnosis?</w:t>
            </w:r>
          </w:p>
        </w:tc>
        <w:tc>
          <w:tcPr>
            <w:tcW w:w="1701" w:type="dxa"/>
          </w:tcPr>
          <w:p w14:paraId="009AFC2B" w14:textId="5C997E63" w:rsidR="00CF05FB" w:rsidRPr="00A467B4" w:rsidRDefault="00CF05FB" w:rsidP="00A95A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67B4">
              <w:rPr>
                <w:rFonts w:ascii="Times New Roman" w:hAnsi="Times New Roman" w:cs="Times New Roman"/>
              </w:rPr>
              <w:t>7</w:t>
            </w:r>
            <w:r w:rsidR="00A467B4">
              <w:rPr>
                <w:rFonts w:ascii="Times New Roman" w:hAnsi="Times New Roman" w:cs="Times New Roman" w:hint="eastAsia"/>
              </w:rPr>
              <w:t>(5.9)</w:t>
            </w:r>
          </w:p>
        </w:tc>
      </w:tr>
      <w:tr w:rsidR="00A467B4" w:rsidRPr="00A95A0F" w14:paraId="439069D9" w14:textId="54C8C0D5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42BF64F2" w14:textId="77777777" w:rsidR="00A467B4" w:rsidRPr="00A95A0F" w:rsidRDefault="00A467B4" w:rsidP="00A467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5A0F">
              <w:rPr>
                <w:rFonts w:ascii="Times New Roman" w:hAnsi="Times New Roman" w:cs="Times New Roman"/>
              </w:rPr>
              <w:t>SQ7. What treatments did you undergo after your initial prostate cancer diagnosis?</w:t>
            </w:r>
          </w:p>
        </w:tc>
        <w:tc>
          <w:tcPr>
            <w:tcW w:w="1701" w:type="dxa"/>
          </w:tcPr>
          <w:p w14:paraId="349A8299" w14:textId="333F7C5C" w:rsidR="00A467B4" w:rsidRPr="00A467B4" w:rsidRDefault="00A467B4" w:rsidP="00A467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004F">
              <w:rPr>
                <w:rFonts w:ascii="Times New Roman" w:hAnsi="Times New Roman" w:cs="Times New Roman"/>
              </w:rPr>
              <w:t>7</w:t>
            </w:r>
            <w:r w:rsidRPr="00A3004F">
              <w:rPr>
                <w:rFonts w:ascii="Times New Roman" w:hAnsi="Times New Roman" w:cs="Times New Roman" w:hint="eastAsia"/>
              </w:rPr>
              <w:t>(5.9)</w:t>
            </w:r>
          </w:p>
        </w:tc>
      </w:tr>
      <w:tr w:rsidR="00A467B4" w:rsidRPr="00A95A0F" w14:paraId="38324702" w14:textId="2690F702" w:rsidTr="00DB06FF">
        <w:trPr>
          <w:trHeight w:val="330"/>
          <w:jc w:val="center"/>
        </w:trPr>
        <w:tc>
          <w:tcPr>
            <w:tcW w:w="8217" w:type="dxa"/>
            <w:tcBorders>
              <w:bottom w:val="single" w:sz="12" w:space="0" w:color="auto"/>
            </w:tcBorders>
            <w:noWrap/>
            <w:hideMark/>
          </w:tcPr>
          <w:p w14:paraId="16398865" w14:textId="77777777" w:rsidR="00A467B4" w:rsidRPr="00A95A0F" w:rsidRDefault="00A467B4" w:rsidP="00A467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5A0F">
              <w:rPr>
                <w:rFonts w:ascii="Times New Roman" w:hAnsi="Times New Roman" w:cs="Times New Roman"/>
              </w:rPr>
              <w:t>SQ8. What is your current prostate cancer status?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260CFE2" w14:textId="0477BEA3" w:rsidR="00A467B4" w:rsidRPr="00A467B4" w:rsidRDefault="00A467B4" w:rsidP="00A467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004F">
              <w:rPr>
                <w:rFonts w:ascii="Times New Roman" w:hAnsi="Times New Roman" w:cs="Times New Roman"/>
              </w:rPr>
              <w:t>7</w:t>
            </w:r>
            <w:r w:rsidRPr="00A3004F">
              <w:rPr>
                <w:rFonts w:ascii="Times New Roman" w:hAnsi="Times New Roman" w:cs="Times New Roman" w:hint="eastAsia"/>
              </w:rPr>
              <w:t>(5.9)</w:t>
            </w:r>
          </w:p>
        </w:tc>
      </w:tr>
      <w:tr w:rsidR="00A95A0F" w:rsidRPr="00A95A0F" w14:paraId="29628238" w14:textId="5E73FBA7" w:rsidTr="00DB06FF">
        <w:trPr>
          <w:trHeight w:val="330"/>
          <w:jc w:val="center"/>
        </w:trPr>
        <w:tc>
          <w:tcPr>
            <w:tcW w:w="9918" w:type="dxa"/>
            <w:gridSpan w:val="2"/>
            <w:tcBorders>
              <w:top w:val="single" w:sz="12" w:space="0" w:color="auto"/>
            </w:tcBorders>
            <w:noWrap/>
            <w:hideMark/>
          </w:tcPr>
          <w:p w14:paraId="228A21DE" w14:textId="6FE2738D" w:rsidR="00A95A0F" w:rsidRPr="00A95A0F" w:rsidRDefault="00A95A0F" w:rsidP="00A95A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95A0F">
              <w:rPr>
                <w:rFonts w:ascii="Times New Roman" w:hAnsi="Times New Roman" w:cs="Times New Roman"/>
                <w:b/>
                <w:bCs/>
                <w:szCs w:val="20"/>
              </w:rPr>
              <w:t>Section A. Metaverse Usage Experience</w:t>
            </w:r>
          </w:p>
        </w:tc>
      </w:tr>
      <w:tr w:rsidR="00CF05FB" w:rsidRPr="00A95A0F" w14:paraId="4A77AC9D" w14:textId="28420037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432A57D0" w14:textId="77777777" w:rsidR="00CF05FB" w:rsidRPr="00A95A0F" w:rsidRDefault="00CF05FB" w:rsidP="00E25E6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A1. Have you ever used a metaverse platform before?</w:t>
            </w:r>
          </w:p>
        </w:tc>
        <w:tc>
          <w:tcPr>
            <w:tcW w:w="1701" w:type="dxa"/>
          </w:tcPr>
          <w:p w14:paraId="070F0B29" w14:textId="3BA6E34B" w:rsidR="00CF05FB" w:rsidRPr="00A95A0F" w:rsidRDefault="00A467B4" w:rsidP="00A95A0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67B4">
              <w:rPr>
                <w:rFonts w:ascii="Times New Roman" w:hAnsi="Times New Roman" w:cs="Times New Roman"/>
              </w:rPr>
              <w:t>119</w:t>
            </w:r>
            <w:r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CF05FB" w:rsidRPr="00A95A0F" w14:paraId="05DBF4ED" w14:textId="672BDAD1" w:rsidTr="00DB06FF">
        <w:trPr>
          <w:trHeight w:val="330"/>
          <w:jc w:val="center"/>
        </w:trPr>
        <w:tc>
          <w:tcPr>
            <w:tcW w:w="8217" w:type="dxa"/>
            <w:tcBorders>
              <w:bottom w:val="single" w:sz="12" w:space="0" w:color="auto"/>
            </w:tcBorders>
            <w:noWrap/>
            <w:hideMark/>
          </w:tcPr>
          <w:p w14:paraId="6C25EC02" w14:textId="77777777" w:rsidR="00CF05FB" w:rsidRPr="00A95A0F" w:rsidRDefault="00CF05FB" w:rsidP="00E25E6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A2. How frequently do you use metaverse platforms?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876633D" w14:textId="239E8D58" w:rsidR="00CF05FB" w:rsidRPr="00A95A0F" w:rsidRDefault="00A95A0F" w:rsidP="00A95A0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64</w:t>
            </w:r>
            <w:r w:rsidR="00A467B4">
              <w:rPr>
                <w:rFonts w:ascii="Times New Roman" w:hAnsi="Times New Roman" w:cs="Times New Roman" w:hint="eastAsia"/>
                <w:szCs w:val="20"/>
              </w:rPr>
              <w:t>(53.8)</w:t>
            </w:r>
          </w:p>
        </w:tc>
      </w:tr>
      <w:tr w:rsidR="00A95A0F" w:rsidRPr="00A95A0F" w14:paraId="6B8EBB7A" w14:textId="330D0F3B" w:rsidTr="00DB06FF">
        <w:trPr>
          <w:trHeight w:val="330"/>
          <w:jc w:val="center"/>
        </w:trPr>
        <w:tc>
          <w:tcPr>
            <w:tcW w:w="9918" w:type="dxa"/>
            <w:gridSpan w:val="2"/>
            <w:tcBorders>
              <w:top w:val="single" w:sz="12" w:space="0" w:color="auto"/>
            </w:tcBorders>
            <w:noWrap/>
            <w:hideMark/>
          </w:tcPr>
          <w:p w14:paraId="170E21A7" w14:textId="6E9C99FA" w:rsidR="00A95A0F" w:rsidRPr="00A95A0F" w:rsidRDefault="00A95A0F" w:rsidP="00A95A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95A0F">
              <w:rPr>
                <w:rFonts w:ascii="Times New Roman" w:hAnsi="Times New Roman" w:cs="Times New Roman"/>
                <w:b/>
                <w:bCs/>
                <w:szCs w:val="20"/>
              </w:rPr>
              <w:t>Section B. Satisfaction with the Prostate Cancer Awareness Metaverse Event</w:t>
            </w:r>
          </w:p>
        </w:tc>
      </w:tr>
      <w:tr w:rsidR="00A95A0F" w:rsidRPr="00A95A0F" w14:paraId="7292DE52" w14:textId="142DC7A2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5DBB3952" w14:textId="77777777" w:rsidR="00A95A0F" w:rsidRPr="00A95A0F" w:rsidRDefault="00A95A0F" w:rsidP="00A95A0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B1. How did you learn about the ‘Prostate Cancer Awareness Metaverse Event’?</w:t>
            </w:r>
          </w:p>
        </w:tc>
        <w:tc>
          <w:tcPr>
            <w:tcW w:w="1701" w:type="dxa"/>
          </w:tcPr>
          <w:p w14:paraId="3B503BAA" w14:textId="6F105134" w:rsidR="00A95A0F" w:rsidRPr="00A95A0F" w:rsidRDefault="00A467B4" w:rsidP="00A95A0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67B4">
              <w:rPr>
                <w:rFonts w:ascii="Times New Roman" w:hAnsi="Times New Roman" w:cs="Times New Roman"/>
              </w:rPr>
              <w:t>119</w:t>
            </w:r>
            <w:r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A95A0F" w:rsidRPr="00A95A0F" w14:paraId="3715F020" w14:textId="100DA9E0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0767E056" w14:textId="77777777" w:rsidR="00A95A0F" w:rsidRPr="00A95A0F" w:rsidRDefault="00A95A0F" w:rsidP="00A95A0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B2. Please rate your satisfaction with the educational aspects of the event.</w:t>
            </w:r>
          </w:p>
        </w:tc>
        <w:tc>
          <w:tcPr>
            <w:tcW w:w="1701" w:type="dxa"/>
          </w:tcPr>
          <w:p w14:paraId="773AA3EE" w14:textId="08CC03B6" w:rsidR="00A95A0F" w:rsidRPr="00A95A0F" w:rsidRDefault="00A95A0F" w:rsidP="00A95A0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56B8" w:rsidRPr="00A95A0F" w14:paraId="104CB4F8" w14:textId="1FAFCC16" w:rsidTr="00700213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5FA9CDE5" w14:textId="70ABF51F" w:rsidR="007856B8" w:rsidRPr="00A95A0F" w:rsidRDefault="007856B8" w:rsidP="007856B8">
            <w:pPr>
              <w:pStyle w:val="a6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</w:rPr>
              <w:t>I believe the event in the metaverse was conducted smoothly.</w:t>
            </w:r>
          </w:p>
        </w:tc>
        <w:tc>
          <w:tcPr>
            <w:tcW w:w="1701" w:type="dxa"/>
          </w:tcPr>
          <w:p w14:paraId="36352DC0" w14:textId="15F57130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63B2">
              <w:rPr>
                <w:rFonts w:ascii="Times New Roman" w:hAnsi="Times New Roman" w:cs="Times New Roman"/>
              </w:rPr>
              <w:t>119</w:t>
            </w:r>
            <w:r w:rsidRPr="00A463B2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7856B8" w:rsidRPr="00A95A0F" w14:paraId="1B3CBA73" w14:textId="3128FCB6" w:rsidTr="00700213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69C73B59" w14:textId="403B4AFB" w:rsidR="007856B8" w:rsidRPr="00A95A0F" w:rsidRDefault="007856B8" w:rsidP="007856B8">
            <w:pPr>
              <w:pStyle w:val="a6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The event was useful for acquiring information about prostate cancer.</w:t>
            </w:r>
          </w:p>
        </w:tc>
        <w:tc>
          <w:tcPr>
            <w:tcW w:w="1701" w:type="dxa"/>
          </w:tcPr>
          <w:p w14:paraId="0C73A36B" w14:textId="25EE94FC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63B2">
              <w:rPr>
                <w:rFonts w:ascii="Times New Roman" w:hAnsi="Times New Roman" w:cs="Times New Roman"/>
              </w:rPr>
              <w:t>119</w:t>
            </w:r>
            <w:r w:rsidRPr="00A463B2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7856B8" w:rsidRPr="00A95A0F" w14:paraId="63E3929F" w14:textId="4B50F66B" w:rsidTr="00700213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03C97D96" w14:textId="6513A326" w:rsidR="007856B8" w:rsidRPr="00A95A0F" w:rsidRDefault="007856B8" w:rsidP="007856B8">
            <w:pPr>
              <w:pStyle w:val="a6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</w:rPr>
              <w:t>The metaverse-based event was well-organized, facilitating an easy understanding of prostate cancer information.</w:t>
            </w:r>
          </w:p>
        </w:tc>
        <w:tc>
          <w:tcPr>
            <w:tcW w:w="1701" w:type="dxa"/>
          </w:tcPr>
          <w:p w14:paraId="7C0A49B3" w14:textId="53E4ECDB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63B2">
              <w:rPr>
                <w:rFonts w:ascii="Times New Roman" w:hAnsi="Times New Roman" w:cs="Times New Roman"/>
              </w:rPr>
              <w:t>119</w:t>
            </w:r>
            <w:r w:rsidRPr="00A463B2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7856B8" w:rsidRPr="00A95A0F" w14:paraId="490F2FEF" w14:textId="31BA4845" w:rsidTr="00700213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2C7CC145" w14:textId="2FA127ED" w:rsidR="007856B8" w:rsidRPr="00A95A0F" w:rsidRDefault="007856B8" w:rsidP="007856B8">
            <w:pPr>
              <w:pStyle w:val="a6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</w:rPr>
              <w:t>The metaverse-based event was helpful in learning about information related to prostate cancer that I was curious about.</w:t>
            </w:r>
          </w:p>
        </w:tc>
        <w:tc>
          <w:tcPr>
            <w:tcW w:w="1701" w:type="dxa"/>
          </w:tcPr>
          <w:p w14:paraId="52735CCD" w14:textId="39560B79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63B2">
              <w:rPr>
                <w:rFonts w:ascii="Times New Roman" w:hAnsi="Times New Roman" w:cs="Times New Roman"/>
              </w:rPr>
              <w:t>119</w:t>
            </w:r>
            <w:r w:rsidRPr="00A463B2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CF05FB" w:rsidRPr="00A95A0F" w14:paraId="596F8BC3" w14:textId="2EBC073B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66AEC2AE" w14:textId="77777777" w:rsidR="00CF05FB" w:rsidRPr="00A95A0F" w:rsidRDefault="00CF05FB" w:rsidP="00E25E6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B3. Please rate your satisfaction with the psychological aspects of the event.</w:t>
            </w:r>
          </w:p>
        </w:tc>
        <w:tc>
          <w:tcPr>
            <w:tcW w:w="1701" w:type="dxa"/>
          </w:tcPr>
          <w:p w14:paraId="7E6E2557" w14:textId="77777777" w:rsidR="00CF05FB" w:rsidRPr="00A95A0F" w:rsidRDefault="00CF05FB" w:rsidP="00A95A0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56B8" w:rsidRPr="00A95A0F" w14:paraId="03DABD83" w14:textId="629B82AC" w:rsidTr="00F82F14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2751B007" w14:textId="56126016" w:rsidR="007856B8" w:rsidRPr="00A95A0F" w:rsidRDefault="007856B8" w:rsidP="007856B8">
            <w:pPr>
              <w:pStyle w:val="a6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</w:rPr>
              <w:t>Participating in the event was engaging and enjoyable.</w:t>
            </w:r>
          </w:p>
        </w:tc>
        <w:tc>
          <w:tcPr>
            <w:tcW w:w="1701" w:type="dxa"/>
          </w:tcPr>
          <w:p w14:paraId="02F0FB4C" w14:textId="7CDC0932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3119">
              <w:rPr>
                <w:rFonts w:ascii="Times New Roman" w:hAnsi="Times New Roman" w:cs="Times New Roman"/>
              </w:rPr>
              <w:t>119</w:t>
            </w:r>
            <w:r w:rsidRPr="00983119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7856B8" w:rsidRPr="00A95A0F" w14:paraId="46B9E61E" w14:textId="71E53AEB" w:rsidTr="00F82F14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79A4EA35" w14:textId="1AA4B040" w:rsidR="007856B8" w:rsidRPr="00A95A0F" w:rsidRDefault="007856B8" w:rsidP="007856B8">
            <w:pPr>
              <w:pStyle w:val="a6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</w:rPr>
              <w:t>The metaverse-based event was more convenient than participating in offline face-to-face events or Zoom video lectures.</w:t>
            </w:r>
          </w:p>
        </w:tc>
        <w:tc>
          <w:tcPr>
            <w:tcW w:w="1701" w:type="dxa"/>
          </w:tcPr>
          <w:p w14:paraId="02123EF1" w14:textId="2ECB3D58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3119">
              <w:rPr>
                <w:rFonts w:ascii="Times New Roman" w:hAnsi="Times New Roman" w:cs="Times New Roman"/>
              </w:rPr>
              <w:t>119</w:t>
            </w:r>
            <w:r w:rsidRPr="00983119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7856B8" w:rsidRPr="00A95A0F" w14:paraId="66EA5411" w14:textId="11054772" w:rsidTr="00F82F14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64BDF845" w14:textId="172A6D51" w:rsidR="007856B8" w:rsidRPr="00A95A0F" w:rsidRDefault="007856B8" w:rsidP="007856B8">
            <w:pPr>
              <w:pStyle w:val="a6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Participating in the event through an avatar in the metaverse felt more comfortable than attending in-person or via video.</w:t>
            </w:r>
          </w:p>
        </w:tc>
        <w:tc>
          <w:tcPr>
            <w:tcW w:w="1701" w:type="dxa"/>
          </w:tcPr>
          <w:p w14:paraId="1292941F" w14:textId="1CE3A8C3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3119">
              <w:rPr>
                <w:rFonts w:ascii="Times New Roman" w:hAnsi="Times New Roman" w:cs="Times New Roman"/>
              </w:rPr>
              <w:t>119</w:t>
            </w:r>
            <w:r w:rsidRPr="00983119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7856B8" w:rsidRPr="00A95A0F" w14:paraId="37AEB4BD" w14:textId="1C491A1E" w:rsidTr="00F82F14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46A80AAF" w14:textId="79DE55C9" w:rsidR="007856B8" w:rsidRPr="00A95A0F" w:rsidRDefault="007856B8" w:rsidP="007856B8">
            <w:pPr>
              <w:pStyle w:val="a6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</w:rPr>
              <w:t xml:space="preserve">I believe that the metaverse-based event </w:t>
            </w:r>
            <w:proofErr w:type="gramStart"/>
            <w:r w:rsidRPr="0094193D">
              <w:rPr>
                <w:rFonts w:ascii="Times New Roman" w:hAnsi="Times New Roman" w:cs="Times New Roman"/>
              </w:rPr>
              <w:t>allowed for</w:t>
            </w:r>
            <w:proofErr w:type="gramEnd"/>
            <w:r w:rsidRPr="0094193D">
              <w:rPr>
                <w:rFonts w:ascii="Times New Roman" w:hAnsi="Times New Roman" w:cs="Times New Roman"/>
              </w:rPr>
              <w:t xml:space="preserve"> free communication with other participants and lecturers.</w:t>
            </w:r>
          </w:p>
        </w:tc>
        <w:tc>
          <w:tcPr>
            <w:tcW w:w="1701" w:type="dxa"/>
          </w:tcPr>
          <w:p w14:paraId="3B7BB4DC" w14:textId="4F3ED546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3119">
              <w:rPr>
                <w:rFonts w:ascii="Times New Roman" w:hAnsi="Times New Roman" w:cs="Times New Roman"/>
              </w:rPr>
              <w:t>119</w:t>
            </w:r>
            <w:r w:rsidRPr="00983119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CF05FB" w:rsidRPr="00A95A0F" w14:paraId="158C8616" w14:textId="13D62C19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44589658" w14:textId="77777777" w:rsidR="00CF05FB" w:rsidRPr="00A95A0F" w:rsidRDefault="00CF05FB" w:rsidP="00E25E6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B4. Please rate your overall satisfaction with the ‘Prostate Cancer Awareness Metaverse Event.’</w:t>
            </w:r>
          </w:p>
        </w:tc>
        <w:tc>
          <w:tcPr>
            <w:tcW w:w="1701" w:type="dxa"/>
          </w:tcPr>
          <w:p w14:paraId="1A667C33" w14:textId="77777777" w:rsidR="00CF05FB" w:rsidRPr="00A95A0F" w:rsidRDefault="00CF05FB" w:rsidP="00A95A0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56B8" w:rsidRPr="00A95A0F" w14:paraId="778C7DEA" w14:textId="68B75E15" w:rsidTr="00FF3573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4B00C4D8" w14:textId="32D98A26" w:rsidR="007856B8" w:rsidRPr="00A95A0F" w:rsidRDefault="007856B8" w:rsidP="007856B8">
            <w:pPr>
              <w:pStyle w:val="a6"/>
              <w:numPr>
                <w:ilvl w:val="0"/>
                <w:numId w:val="3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</w:rPr>
              <w:t>I am generally satisfied with the metaverse-based event.</w:t>
            </w:r>
          </w:p>
        </w:tc>
        <w:tc>
          <w:tcPr>
            <w:tcW w:w="1701" w:type="dxa"/>
          </w:tcPr>
          <w:p w14:paraId="5DA13640" w14:textId="055B0D7C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06B0">
              <w:rPr>
                <w:rFonts w:ascii="Times New Roman" w:hAnsi="Times New Roman" w:cs="Times New Roman"/>
              </w:rPr>
              <w:t>119</w:t>
            </w:r>
            <w:r w:rsidRPr="00FA06B0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7856B8" w:rsidRPr="00A95A0F" w14:paraId="73A01E47" w14:textId="0CAB214D" w:rsidTr="00FF3573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63C765FA" w14:textId="2F952038" w:rsidR="007856B8" w:rsidRPr="00A95A0F" w:rsidRDefault="007856B8" w:rsidP="007856B8">
            <w:pPr>
              <w:pStyle w:val="a6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</w:rPr>
              <w:t>I am willing to participate in a metaverse-based event again.</w:t>
            </w:r>
          </w:p>
        </w:tc>
        <w:tc>
          <w:tcPr>
            <w:tcW w:w="1701" w:type="dxa"/>
          </w:tcPr>
          <w:p w14:paraId="1C29379B" w14:textId="3AD3FCE3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06B0">
              <w:rPr>
                <w:rFonts w:ascii="Times New Roman" w:hAnsi="Times New Roman" w:cs="Times New Roman"/>
              </w:rPr>
              <w:t>119</w:t>
            </w:r>
            <w:r w:rsidRPr="00FA06B0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7856B8" w:rsidRPr="00A95A0F" w14:paraId="56D8A1CC" w14:textId="7446E45C" w:rsidTr="00FF3573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60B690AA" w14:textId="69E42EB7" w:rsidR="007856B8" w:rsidRPr="00A95A0F" w:rsidRDefault="007856B8" w:rsidP="007856B8">
            <w:pPr>
              <w:pStyle w:val="a6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</w:rPr>
              <w:t>I would actively recommend a metaverse-based event to others.</w:t>
            </w:r>
          </w:p>
        </w:tc>
        <w:tc>
          <w:tcPr>
            <w:tcW w:w="1701" w:type="dxa"/>
          </w:tcPr>
          <w:p w14:paraId="5EB3A052" w14:textId="235C9D5C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06B0">
              <w:rPr>
                <w:rFonts w:ascii="Times New Roman" w:hAnsi="Times New Roman" w:cs="Times New Roman"/>
              </w:rPr>
              <w:t>119</w:t>
            </w:r>
            <w:r w:rsidRPr="00FA06B0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CF05FB" w:rsidRPr="00A95A0F" w14:paraId="2C4207A1" w14:textId="2C1A5038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4FC3F95B" w14:textId="77777777" w:rsidR="00CF05FB" w:rsidRPr="00A95A0F" w:rsidRDefault="00CF05FB" w:rsidP="00E25E6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B5. What was your favorite content from the ‘Prostate Cancer Awareness Metaverse’ platform?</w:t>
            </w:r>
          </w:p>
        </w:tc>
        <w:tc>
          <w:tcPr>
            <w:tcW w:w="1701" w:type="dxa"/>
          </w:tcPr>
          <w:p w14:paraId="08843370" w14:textId="291B9720" w:rsidR="00CF05FB" w:rsidRPr="00A95A0F" w:rsidRDefault="00A467B4" w:rsidP="00A95A0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67B4">
              <w:rPr>
                <w:rFonts w:ascii="Times New Roman" w:hAnsi="Times New Roman" w:cs="Times New Roman"/>
              </w:rPr>
              <w:t>119</w:t>
            </w:r>
            <w:r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CF05FB" w:rsidRPr="00A95A0F" w14:paraId="29903CC1" w14:textId="52B600EA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7C2B70B8" w14:textId="77777777" w:rsidR="00CF05FB" w:rsidRPr="00A95A0F" w:rsidRDefault="00CF05FB" w:rsidP="00E25E6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B6. What did you like most about the event?</w:t>
            </w:r>
          </w:p>
        </w:tc>
        <w:tc>
          <w:tcPr>
            <w:tcW w:w="1701" w:type="dxa"/>
          </w:tcPr>
          <w:p w14:paraId="2B4DF7D0" w14:textId="32AB95B1" w:rsidR="00CF05FB" w:rsidRPr="00A95A0F" w:rsidRDefault="00A95A0F" w:rsidP="00A95A0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84</w:t>
            </w:r>
            <w:r w:rsidR="00A467B4">
              <w:rPr>
                <w:rFonts w:ascii="Times New Roman" w:hAnsi="Times New Roman" w:cs="Times New Roman" w:hint="eastAsia"/>
                <w:szCs w:val="20"/>
              </w:rPr>
              <w:t>(70.6)</w:t>
            </w:r>
          </w:p>
        </w:tc>
      </w:tr>
      <w:tr w:rsidR="00CF05FB" w:rsidRPr="00A95A0F" w14:paraId="0C752E5B" w14:textId="6928A221" w:rsidTr="00DB06FF">
        <w:trPr>
          <w:trHeight w:val="330"/>
          <w:jc w:val="center"/>
        </w:trPr>
        <w:tc>
          <w:tcPr>
            <w:tcW w:w="8217" w:type="dxa"/>
            <w:tcBorders>
              <w:bottom w:val="single" w:sz="12" w:space="0" w:color="auto"/>
            </w:tcBorders>
            <w:noWrap/>
            <w:hideMark/>
          </w:tcPr>
          <w:p w14:paraId="1D777FF9" w14:textId="77777777" w:rsidR="00CF05FB" w:rsidRPr="00A95A0F" w:rsidRDefault="00CF05FB" w:rsidP="00E25E6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B7. What aspects of the event could be improved?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6E0B556" w14:textId="71F77D52" w:rsidR="00CF05FB" w:rsidRPr="00A95A0F" w:rsidRDefault="00A95A0F" w:rsidP="00A95A0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76</w:t>
            </w:r>
            <w:r w:rsidR="00DE7333">
              <w:rPr>
                <w:rFonts w:ascii="Times New Roman" w:hAnsi="Times New Roman" w:cs="Times New Roman" w:hint="eastAsia"/>
                <w:szCs w:val="20"/>
              </w:rPr>
              <w:t>(63.9)</w:t>
            </w:r>
          </w:p>
        </w:tc>
      </w:tr>
      <w:tr w:rsidR="00A95A0F" w:rsidRPr="00A95A0F" w14:paraId="3C368A6D" w14:textId="528EF2B6" w:rsidTr="00DB06FF">
        <w:trPr>
          <w:trHeight w:val="330"/>
          <w:jc w:val="center"/>
        </w:trPr>
        <w:tc>
          <w:tcPr>
            <w:tcW w:w="9918" w:type="dxa"/>
            <w:gridSpan w:val="2"/>
            <w:tcBorders>
              <w:top w:val="single" w:sz="12" w:space="0" w:color="auto"/>
            </w:tcBorders>
            <w:noWrap/>
            <w:hideMark/>
          </w:tcPr>
          <w:p w14:paraId="5102223B" w14:textId="7797096E" w:rsidR="00A95A0F" w:rsidRPr="00A95A0F" w:rsidRDefault="00A95A0F" w:rsidP="00A95A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95A0F">
              <w:rPr>
                <w:rFonts w:ascii="Times New Roman" w:hAnsi="Times New Roman" w:cs="Times New Roman"/>
                <w:b/>
                <w:bCs/>
                <w:szCs w:val="20"/>
              </w:rPr>
              <w:t>Section C. Perception of Metaverse Use in Disease Awareness Programs</w:t>
            </w:r>
          </w:p>
        </w:tc>
      </w:tr>
      <w:tr w:rsidR="00CF05FB" w:rsidRPr="00A95A0F" w14:paraId="485DBEC4" w14:textId="59E823C6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136943E1" w14:textId="77777777" w:rsidR="00CF05FB" w:rsidRPr="00A95A0F" w:rsidRDefault="00CF05FB" w:rsidP="00E25E6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C1. Based on your experience participating in the ‘Prostate Cancer Awareness Metaverse Event,’ please indicate your thoughts on the use of the metaverse.</w:t>
            </w:r>
          </w:p>
        </w:tc>
        <w:tc>
          <w:tcPr>
            <w:tcW w:w="1701" w:type="dxa"/>
          </w:tcPr>
          <w:p w14:paraId="39B143D0" w14:textId="77777777" w:rsidR="00CF05FB" w:rsidRPr="00A95A0F" w:rsidRDefault="00CF05FB" w:rsidP="00A95A0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56B8" w:rsidRPr="00A95A0F" w14:paraId="09369E17" w14:textId="60835714" w:rsidTr="00DD2D04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4F6C4F9A" w14:textId="691B4159" w:rsidR="007856B8" w:rsidRPr="00A95A0F" w:rsidRDefault="007856B8" w:rsidP="007856B8">
            <w:pPr>
              <w:pStyle w:val="a6"/>
              <w:numPr>
                <w:ilvl w:val="0"/>
                <w:numId w:val="4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</w:rPr>
              <w:t xml:space="preserve">I believe that my experience participating in the ‘Understanding Prostate Cancer via </w:t>
            </w:r>
            <w:r w:rsidRPr="0094193D">
              <w:rPr>
                <w:rFonts w:ascii="Times New Roman" w:hAnsi="Times New Roman" w:cs="Times New Roman"/>
              </w:rPr>
              <w:lastRenderedPageBreak/>
              <w:t>Metaverse’ has increased my understanding of the metaverse world.</w:t>
            </w:r>
          </w:p>
        </w:tc>
        <w:tc>
          <w:tcPr>
            <w:tcW w:w="1701" w:type="dxa"/>
          </w:tcPr>
          <w:p w14:paraId="29B09646" w14:textId="1CD21877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08D6">
              <w:rPr>
                <w:rFonts w:ascii="Times New Roman" w:hAnsi="Times New Roman" w:cs="Times New Roman"/>
              </w:rPr>
              <w:lastRenderedPageBreak/>
              <w:t>119</w:t>
            </w:r>
            <w:r w:rsidRPr="005F08D6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7856B8" w:rsidRPr="00A95A0F" w14:paraId="477D4BA0" w14:textId="7681C681" w:rsidTr="00DD2D04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0F5B955A" w14:textId="007DA496" w:rsidR="007856B8" w:rsidRPr="00A95A0F" w:rsidRDefault="007856B8" w:rsidP="007856B8">
            <w:pPr>
              <w:pStyle w:val="a6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</w:rPr>
              <w:t>I think that there should be more events like the 'Understanding Prostate Cancer via Metaverse' that utilize metaverse platforms for disease awareness.</w:t>
            </w:r>
          </w:p>
        </w:tc>
        <w:tc>
          <w:tcPr>
            <w:tcW w:w="1701" w:type="dxa"/>
          </w:tcPr>
          <w:p w14:paraId="6BA94337" w14:textId="221C316E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08D6">
              <w:rPr>
                <w:rFonts w:ascii="Times New Roman" w:hAnsi="Times New Roman" w:cs="Times New Roman"/>
              </w:rPr>
              <w:t>119</w:t>
            </w:r>
            <w:r w:rsidRPr="005F08D6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7856B8" w:rsidRPr="00A95A0F" w14:paraId="07A02884" w14:textId="578474AA" w:rsidTr="00DD2D04">
        <w:trPr>
          <w:trHeight w:val="330"/>
          <w:jc w:val="center"/>
        </w:trPr>
        <w:tc>
          <w:tcPr>
            <w:tcW w:w="8217" w:type="dxa"/>
            <w:noWrap/>
            <w:vAlign w:val="center"/>
            <w:hideMark/>
          </w:tcPr>
          <w:p w14:paraId="2CCB203A" w14:textId="2D13FECA" w:rsidR="007856B8" w:rsidRPr="00A95A0F" w:rsidRDefault="007856B8" w:rsidP="007856B8">
            <w:pPr>
              <w:pStyle w:val="a6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193D">
              <w:rPr>
                <w:rFonts w:ascii="Times New Roman" w:hAnsi="Times New Roman" w:cs="Times New Roman"/>
              </w:rPr>
              <w:t>I would like to participate in other disease awareness events using metaverse platforms besides the ‘Understanding Prostate Cancer via Metaverse’.</w:t>
            </w:r>
          </w:p>
        </w:tc>
        <w:tc>
          <w:tcPr>
            <w:tcW w:w="1701" w:type="dxa"/>
          </w:tcPr>
          <w:p w14:paraId="0F7C75F4" w14:textId="70EFE722" w:rsidR="007856B8" w:rsidRPr="00A95A0F" w:rsidRDefault="007856B8" w:rsidP="007856B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08D6">
              <w:rPr>
                <w:rFonts w:ascii="Times New Roman" w:hAnsi="Times New Roman" w:cs="Times New Roman"/>
              </w:rPr>
              <w:t>119</w:t>
            </w:r>
            <w:r w:rsidRPr="005F08D6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A467B4" w:rsidRPr="00A95A0F" w14:paraId="5A4E0650" w14:textId="34C5BD1A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263F0275" w14:textId="77777777" w:rsidR="00A467B4" w:rsidRPr="00A95A0F" w:rsidRDefault="00A467B4" w:rsidP="00A467B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C2. Please select your preferred event/lecture format.</w:t>
            </w:r>
          </w:p>
        </w:tc>
        <w:tc>
          <w:tcPr>
            <w:tcW w:w="1701" w:type="dxa"/>
          </w:tcPr>
          <w:p w14:paraId="20F44F69" w14:textId="410FC8A5" w:rsidR="00A467B4" w:rsidRPr="00A95A0F" w:rsidRDefault="00A467B4" w:rsidP="00A467B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08D6">
              <w:rPr>
                <w:rFonts w:ascii="Times New Roman" w:hAnsi="Times New Roman" w:cs="Times New Roman"/>
              </w:rPr>
              <w:t>119</w:t>
            </w:r>
            <w:r w:rsidRPr="005F08D6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A467B4" w:rsidRPr="00A95A0F" w14:paraId="20E02A1D" w14:textId="57973520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7E5513A9" w14:textId="77777777" w:rsidR="00A467B4" w:rsidRPr="00A95A0F" w:rsidRDefault="00A467B4" w:rsidP="00A467B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C3. Which event/lecture format do you think is the most effective for smooth communication?</w:t>
            </w:r>
          </w:p>
        </w:tc>
        <w:tc>
          <w:tcPr>
            <w:tcW w:w="1701" w:type="dxa"/>
          </w:tcPr>
          <w:p w14:paraId="5EDDFF7D" w14:textId="01C8C126" w:rsidR="00A467B4" w:rsidRPr="00A95A0F" w:rsidRDefault="00A467B4" w:rsidP="00A467B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08D6">
              <w:rPr>
                <w:rFonts w:ascii="Times New Roman" w:hAnsi="Times New Roman" w:cs="Times New Roman"/>
              </w:rPr>
              <w:t>119</w:t>
            </w:r>
            <w:r w:rsidRPr="005F08D6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A467B4" w:rsidRPr="00A95A0F" w14:paraId="21CC63EE" w14:textId="059F49B6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52BC6DC8" w14:textId="77777777" w:rsidR="00A467B4" w:rsidRPr="00A95A0F" w:rsidRDefault="00A467B4" w:rsidP="00A467B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C4. Which event/lecture format do you think is the most effective for sharing materials?</w:t>
            </w:r>
          </w:p>
        </w:tc>
        <w:tc>
          <w:tcPr>
            <w:tcW w:w="1701" w:type="dxa"/>
          </w:tcPr>
          <w:p w14:paraId="4ADB82CA" w14:textId="474E3C6D" w:rsidR="00A467B4" w:rsidRPr="00A95A0F" w:rsidRDefault="00A467B4" w:rsidP="00A467B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08D6">
              <w:rPr>
                <w:rFonts w:ascii="Times New Roman" w:hAnsi="Times New Roman" w:cs="Times New Roman"/>
              </w:rPr>
              <w:t>119</w:t>
            </w:r>
            <w:r w:rsidRPr="005F08D6">
              <w:rPr>
                <w:rFonts w:ascii="Times New Roman" w:hAnsi="Times New Roman" w:cs="Times New Roman" w:hint="eastAsia"/>
              </w:rPr>
              <w:t>(100)</w:t>
            </w:r>
          </w:p>
        </w:tc>
      </w:tr>
      <w:tr w:rsidR="00A467B4" w:rsidRPr="00A95A0F" w14:paraId="77AAEFA1" w14:textId="623557A6" w:rsidTr="00542FD3">
        <w:trPr>
          <w:trHeight w:val="330"/>
          <w:jc w:val="center"/>
        </w:trPr>
        <w:tc>
          <w:tcPr>
            <w:tcW w:w="8217" w:type="dxa"/>
            <w:noWrap/>
            <w:hideMark/>
          </w:tcPr>
          <w:p w14:paraId="392265DF" w14:textId="77777777" w:rsidR="00A467B4" w:rsidRPr="00A95A0F" w:rsidRDefault="00A467B4" w:rsidP="00A467B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95A0F">
              <w:rPr>
                <w:rFonts w:ascii="Times New Roman" w:hAnsi="Times New Roman" w:cs="Times New Roman"/>
                <w:szCs w:val="20"/>
              </w:rPr>
              <w:t>C5. Which event/lecture format do you think is the most effective for delivering information?</w:t>
            </w:r>
          </w:p>
        </w:tc>
        <w:tc>
          <w:tcPr>
            <w:tcW w:w="1701" w:type="dxa"/>
          </w:tcPr>
          <w:p w14:paraId="33705419" w14:textId="4CCC84F6" w:rsidR="00A467B4" w:rsidRPr="00A95A0F" w:rsidRDefault="00A467B4" w:rsidP="00A467B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08D6">
              <w:rPr>
                <w:rFonts w:ascii="Times New Roman" w:hAnsi="Times New Roman" w:cs="Times New Roman"/>
              </w:rPr>
              <w:t>119</w:t>
            </w:r>
            <w:r w:rsidRPr="005F08D6">
              <w:rPr>
                <w:rFonts w:ascii="Times New Roman" w:hAnsi="Times New Roman" w:cs="Times New Roman" w:hint="eastAsia"/>
              </w:rPr>
              <w:t>(100)</w:t>
            </w:r>
          </w:p>
        </w:tc>
      </w:tr>
      <w:bookmarkEnd w:id="0"/>
    </w:tbl>
    <w:p w14:paraId="251C3C45" w14:textId="77777777" w:rsidR="00CF05FB" w:rsidRPr="00A95A0F" w:rsidRDefault="00CF05FB">
      <w:pPr>
        <w:rPr>
          <w:rFonts w:ascii="Times New Roman" w:hAnsi="Times New Roman" w:cs="Times New Roman"/>
        </w:rPr>
      </w:pPr>
    </w:p>
    <w:sectPr w:rsidR="00CF05FB" w:rsidRPr="00A95A0F" w:rsidSect="00542FD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9418F" w14:textId="77777777" w:rsidR="00A467B4" w:rsidRDefault="00A467B4" w:rsidP="00A467B4">
      <w:pPr>
        <w:spacing w:after="0" w:line="240" w:lineRule="auto"/>
      </w:pPr>
      <w:r>
        <w:separator/>
      </w:r>
    </w:p>
  </w:endnote>
  <w:endnote w:type="continuationSeparator" w:id="0">
    <w:p w14:paraId="2994C387" w14:textId="77777777" w:rsidR="00A467B4" w:rsidRDefault="00A467B4" w:rsidP="00A46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AF392" w14:textId="77777777" w:rsidR="00A467B4" w:rsidRDefault="00A467B4" w:rsidP="00A467B4">
      <w:pPr>
        <w:spacing w:after="0" w:line="240" w:lineRule="auto"/>
      </w:pPr>
      <w:r>
        <w:separator/>
      </w:r>
    </w:p>
  </w:footnote>
  <w:footnote w:type="continuationSeparator" w:id="0">
    <w:p w14:paraId="3843C7EB" w14:textId="77777777" w:rsidR="00A467B4" w:rsidRDefault="00A467B4" w:rsidP="00A467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83EEA"/>
    <w:multiLevelType w:val="hybridMultilevel"/>
    <w:tmpl w:val="F5AED21A"/>
    <w:lvl w:ilvl="0" w:tplc="C7802426">
      <w:start w:val="2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A2D1CBB"/>
    <w:multiLevelType w:val="hybridMultilevel"/>
    <w:tmpl w:val="336C349A"/>
    <w:lvl w:ilvl="0" w:tplc="C7802426">
      <w:start w:val="2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0C927081"/>
    <w:multiLevelType w:val="hybridMultilevel"/>
    <w:tmpl w:val="157A52CA"/>
    <w:lvl w:ilvl="0" w:tplc="317CC08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1C2C79A1"/>
    <w:multiLevelType w:val="hybridMultilevel"/>
    <w:tmpl w:val="A06822FC"/>
    <w:lvl w:ilvl="0" w:tplc="C7802426">
      <w:start w:val="2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2F4D4C4C"/>
    <w:multiLevelType w:val="hybridMultilevel"/>
    <w:tmpl w:val="CA54ADE6"/>
    <w:lvl w:ilvl="0" w:tplc="3A1CD3B8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2F99396D"/>
    <w:multiLevelType w:val="hybridMultilevel"/>
    <w:tmpl w:val="CD42D6CA"/>
    <w:lvl w:ilvl="0" w:tplc="C7802426">
      <w:start w:val="2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4E6967D0"/>
    <w:multiLevelType w:val="hybridMultilevel"/>
    <w:tmpl w:val="ABDC8CC2"/>
    <w:lvl w:ilvl="0" w:tplc="D0D06A84">
      <w:start w:val="3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5CF866D1"/>
    <w:multiLevelType w:val="hybridMultilevel"/>
    <w:tmpl w:val="54C2E8CC"/>
    <w:lvl w:ilvl="0" w:tplc="1884C140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5D1B2054"/>
    <w:multiLevelType w:val="hybridMultilevel"/>
    <w:tmpl w:val="2D7445A2"/>
    <w:lvl w:ilvl="0" w:tplc="C780242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702829739">
    <w:abstractNumId w:val="8"/>
  </w:num>
  <w:num w:numId="2" w16cid:durableId="1593666110">
    <w:abstractNumId w:val="2"/>
  </w:num>
  <w:num w:numId="3" w16cid:durableId="280889844">
    <w:abstractNumId w:val="7"/>
  </w:num>
  <w:num w:numId="4" w16cid:durableId="1013611138">
    <w:abstractNumId w:val="4"/>
  </w:num>
  <w:num w:numId="5" w16cid:durableId="944457609">
    <w:abstractNumId w:val="1"/>
  </w:num>
  <w:num w:numId="6" w16cid:durableId="1367566101">
    <w:abstractNumId w:val="6"/>
  </w:num>
  <w:num w:numId="7" w16cid:durableId="451561014">
    <w:abstractNumId w:val="3"/>
  </w:num>
  <w:num w:numId="8" w16cid:durableId="1986886380">
    <w:abstractNumId w:val="0"/>
  </w:num>
  <w:num w:numId="9" w16cid:durableId="14649999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5FB"/>
    <w:rsid w:val="00122679"/>
    <w:rsid w:val="00254385"/>
    <w:rsid w:val="00542FD3"/>
    <w:rsid w:val="005D74E0"/>
    <w:rsid w:val="007856B8"/>
    <w:rsid w:val="00883650"/>
    <w:rsid w:val="00A467B4"/>
    <w:rsid w:val="00A95A0F"/>
    <w:rsid w:val="00BA7053"/>
    <w:rsid w:val="00BF6EA3"/>
    <w:rsid w:val="00CB4666"/>
    <w:rsid w:val="00CF05FB"/>
    <w:rsid w:val="00D27625"/>
    <w:rsid w:val="00D63659"/>
    <w:rsid w:val="00DB06FF"/>
    <w:rsid w:val="00DE7333"/>
    <w:rsid w:val="00F8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EEAEF56"/>
  <w15:chartTrackingRefBased/>
  <w15:docId w15:val="{5BC76643-EA18-41EC-9FD7-3E52944C0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5FB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CF05F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F0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F05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F05F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F05F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F05F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F05F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F05F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F05F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F05F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F05F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F05F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F05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F05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F05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F05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F05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F05F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F05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F0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F05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F05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F05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F05F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F05F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F05F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F0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F05F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F05F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F05FB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467B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467B4"/>
    <w:rPr>
      <w:sz w:val="20"/>
      <w:szCs w:val="22"/>
    </w:rPr>
  </w:style>
  <w:style w:type="paragraph" w:styleId="ac">
    <w:name w:val="footer"/>
    <w:basedOn w:val="a"/>
    <w:link w:val="Char4"/>
    <w:uiPriority w:val="99"/>
    <w:unhideWhenUsed/>
    <w:rsid w:val="00A467B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467B4"/>
    <w:rPr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예은</dc:creator>
  <cp:keywords/>
  <dc:description/>
  <cp:lastModifiedBy>김예은</cp:lastModifiedBy>
  <cp:revision>10</cp:revision>
  <dcterms:created xsi:type="dcterms:W3CDTF">2025-02-22T08:40:00Z</dcterms:created>
  <dcterms:modified xsi:type="dcterms:W3CDTF">2025-03-02T01:40:00Z</dcterms:modified>
</cp:coreProperties>
</file>